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等线;DengXian"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1.</w:t>
      </w:r>
      <w:r>
        <w:rPr>
          <w:rFonts w:eastAsia="等线;DengXian"/>
          <w:color w:val="212121"/>
          <w:shd w:fill="FFFFFF" w:val="clear"/>
        </w:rPr>
        <w:t>Nambi GS, Shah AA. Additional effect of iyengar yoga and EMG biofeedback on pain and functional disability in chronic unilateral knee osteoarthritis. Int J Yoga. 2013 Jul;6(2):123-7. doi: 10.4103/0973-6131.113413</w:t>
      </w:r>
    </w:p>
    <w:p>
      <w:pPr>
        <w:pStyle w:val="Normal"/>
        <w:spacing w:lineRule="auto" w:line="360"/>
        <w:rPr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/>
        <w:t xml:space="preserve"> </w:t>
      </w:r>
      <w:r>
        <w:rPr>
          <w:color w:val="212121"/>
          <w:shd w:fill="FFFFFF" w:val="clear"/>
        </w:rPr>
        <w:t>Control group underwent other training modalities, yoga not considered as a single variable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2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Moonaz SH, Bingham CO 3rd, Wissow L, Bartlett SJ. Yoga in Sedentary Adults with Arthritis: Effects of a Randomized Controlled Pragmatic Trial. J Rheumatol. 2015 Jul;42(7):1194-202. doi: 10.3899/jrheum.141129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 xml:space="preserve">Exclusion reasons: </w:t>
      </w:r>
      <w:r>
        <w:rPr>
          <w:color w:val="212121"/>
          <w:shd w:fill="FFFFFF" w:val="clear"/>
        </w:rPr>
        <w:t>Included patients were not exclusively those with knee osteoarthritis (KOA)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3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Kolasinski SL, Garfinkel M, Tsai AG, Matz W, Van Dyke A, Schumacher HR. Iyengar yoga for treating symptoms of osteoarthritis of the knees: a pilot study. J Altern Complement Med. 2005 Aug;11(4):689-93. doi: 10.1089/acm.2005.11.689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 xml:space="preserve">Exclusion reasons: </w:t>
      </w:r>
      <w:r>
        <w:rPr>
          <w:color w:val="212121"/>
          <w:shd w:fill="FFFFFF" w:val="clear"/>
        </w:rPr>
        <w:t>Before-after controlled trials not meeting inclusion criteria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4.</w:t>
      </w:r>
      <w:r>
        <w:rPr>
          <w:rFonts w:cs="Segoe UI" w:ascii="Segoe UI" w:hAnsi="Segoe UI"/>
          <w:color w:val="212121"/>
          <w:shd w:fill="FFFFFF" w:val="clear"/>
        </w:rPr>
        <w:t xml:space="preserve"> </w:t>
      </w:r>
      <w:r>
        <w:rPr>
          <w:rFonts w:eastAsia="等线;DengXian"/>
          <w:color w:val="212121"/>
          <w:shd w:fill="FFFFFF" w:val="clear"/>
        </w:rPr>
        <w:t>Ebnezar J, Nagarathna R, Yogitha B, Nagendra HR. Effect of integrated yoga therapy on pain, morning stiffness and anxiety in osteoarthritis of the knee joint: A randomized control study. Int J Yoga. 2012 Jan;5(1):28-36. doi: 10.4103/0973-6131.91708</w:t>
      </w:r>
    </w:p>
    <w:p>
      <w:pPr>
        <w:pStyle w:val="Normal"/>
        <w:spacing w:lineRule="auto" w:line="360"/>
        <w:rPr>
          <w:rFonts w:ascii="Segoe UI" w:hAnsi="Segoe UI" w:cs="Segoe UI"/>
          <w:color w:val="24292F"/>
          <w:szCs w:val="21"/>
          <w:shd w:fill="F4F6F8" w:val="clear"/>
        </w:rPr>
      </w:pPr>
      <w:r>
        <w:rPr>
          <w:b/>
          <w:color w:val="212121"/>
          <w:shd w:fill="FFFFFF" w:val="clear"/>
        </w:rPr>
        <w:t>Exclusion reasons: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Duplicate publication of the study.</w:t>
      </w:r>
    </w:p>
    <w:p>
      <w:pPr>
        <w:pStyle w:val="Normal"/>
        <w:spacing w:lineRule="auto" w:line="360"/>
        <w:rPr>
          <w:rFonts w:eastAsia="等线;DengXian"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5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Deepeshwar S, Tanwar M, Kavuri V, Budhi RB. Effect of Yoga Based Lifestyle Intervention on Patients With Knee Osteoarthritis: A Randomized Controlled Trial. Front Psychiatry. 2018 May 8;9:180. doi: 10.3389/fpsyt.2018.00180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/>
        <w:t xml:space="preserve"> </w:t>
      </w:r>
      <w:r>
        <w:rPr>
          <w:color w:val="212121"/>
          <w:shd w:fill="FFFFFF" w:val="clear"/>
        </w:rPr>
        <w:t>Outcome measures did not meet the inclusion criteria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6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Cheung C, Wyman JF, Savik K. Adherence to a Yoga Program in Older Women with Knee Osteoarthritis. J Aging Phys Act. 2016 Apr;24(2):181-8. doi: 10.1123/japa.2015-0048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Study was not a randomized controlled trial.</w:t>
      </w:r>
    </w:p>
    <w:p>
      <w:pPr>
        <w:pStyle w:val="Normal"/>
        <w:spacing w:lineRule="auto" w:line="360"/>
        <w:rPr>
          <w:rFonts w:eastAsia="等线;DengXian"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7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Bukowski EL, Conway A, Glentz LA, Kurland K, Galantino ML. The effect of iyengar yoga and strengthening exercises for people living with osteoarthritis of the knee: a case series. Int Q Community Health Educ. 2006-2007;26(3):287-305. doi: 10.2190/IQ.26.3.f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/>
        <w:t xml:space="preserve"> </w:t>
      </w:r>
      <w:r>
        <w:rPr>
          <w:color w:val="212121"/>
          <w:shd w:fill="FFFFFF" w:val="clear"/>
        </w:rPr>
        <w:t>Case studies, study design not meeting inclusion criteria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8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Brenneman EC, Kuntz AB, Wiebenga EG, Maly MR. A Yoga Strengthening Program Designed to Minimize the Knee Adduction Moment for Women with Knee Osteoarthritis: A Proof-Of-Principle Cohort Study. PLoS One. 2015 Sep 14;10(9):e0136854. doi: 10.1371/journal.pone.0136854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>
          <w:rFonts w:eastAsia="等线;DengXian"/>
          <w:b/>
          <w:color w:val="212121"/>
          <w:shd w:fill="FFFFFF" w:val="clear"/>
        </w:rPr>
        <w:t xml:space="preserve"> </w:t>
      </w:r>
      <w:r>
        <w:rPr>
          <w:rFonts w:eastAsia="等线;DengXian"/>
          <w:color w:val="212121"/>
          <w:shd w:fill="FFFFFF" w:val="clear"/>
        </w:rPr>
        <w:t>Study was not a randomized controlled trial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  <w:t>9.</w:t>
      </w:r>
      <w:r>
        <w:rPr/>
        <w:t xml:space="preserve"> </w:t>
      </w:r>
      <w:r>
        <w:rPr>
          <w:rFonts w:eastAsia="等线;DengXian"/>
          <w:color w:val="212121"/>
          <w:shd w:fill="FFFFFF" w:val="clear"/>
        </w:rPr>
        <w:t>Ebnezar J, Nagarathna R, Yogitha B, Nagendra HR. Effects of an integrated approach of hatha yoga therapy on functional disability, pain, and flexibility in osteoarthritis of the knee joint: a randomized controlled study. J Altern Complement Med. 2012 May;18(5):463-72. doi: 10.1089/acm.2010.0320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b/>
          <w:color w:val="212121"/>
          <w:shd w:fill="FFFFFF" w:val="clear"/>
        </w:rPr>
        <w:t>Exclusion reasons:</w:t>
      </w:r>
      <w:r>
        <w:rPr>
          <w:rFonts w:eastAsia="等线;DengXian"/>
          <w:color w:val="212121"/>
          <w:shd w:fill="FFFFFF" w:val="clear"/>
        </w:rPr>
        <w:t xml:space="preserve"> Duplicate publication of the study.</w:t>
      </w:r>
    </w:p>
    <w:p>
      <w:pPr>
        <w:pStyle w:val="Normal"/>
        <w:spacing w:lineRule="auto" w:line="360"/>
        <w:rPr>
          <w:rFonts w:eastAsia="等线;DengXian"/>
          <w:b/>
          <w:b/>
          <w:color w:val="212121"/>
          <w:shd w:fill="FFFFFF" w:val="clear"/>
        </w:rPr>
      </w:pPr>
      <w:r>
        <w:rPr>
          <w:rFonts w:eastAsia="等线;DengXian"/>
          <w:b/>
          <w:color w:val="2121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等线;DengXian" w:cs="Times New Roman"/>
      <w:b/>
      <w:color w:val="000000"/>
      <w:sz w:val="28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2:50:00Z</dcterms:created>
  <dc:creator>Administrator</dc:creator>
  <dc:description/>
  <cp:keywords/>
  <dc:language>en-US</dc:language>
  <cp:lastModifiedBy>微软用户</cp:lastModifiedBy>
  <dcterms:modified xsi:type="dcterms:W3CDTF">2024-04-06T1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